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3C0" w:rsidRPr="008B561F" w:rsidRDefault="005B63C0" w:rsidP="005B63C0">
      <w:pPr>
        <w:pStyle w:val="a4"/>
        <w:keepNext/>
        <w:spacing w:line="360" w:lineRule="auto"/>
        <w:rPr>
          <w:rFonts w:ascii="Times New Roman" w:eastAsia="HY신명조" w:hAnsi="Times New Roman"/>
        </w:rPr>
      </w:pPr>
      <w:r w:rsidRPr="008B561F">
        <w:rPr>
          <w:rFonts w:ascii="Times New Roman" w:eastAsia="HY신명조" w:hAnsi="Times New Roman"/>
        </w:rPr>
        <w:t xml:space="preserve">Supplementary Table </w:t>
      </w:r>
      <w:r>
        <w:rPr>
          <w:rFonts w:ascii="Times New Roman" w:eastAsia="HY신명조" w:hAnsi="Times New Roman"/>
        </w:rPr>
        <w:t>1.</w:t>
      </w:r>
      <w:r w:rsidRPr="008B561F">
        <w:rPr>
          <w:rFonts w:ascii="Times New Roman" w:eastAsia="HY신명조" w:hAnsi="Times New Roman"/>
        </w:rPr>
        <w:t xml:space="preserve"> </w:t>
      </w:r>
      <w:r w:rsidRPr="008B561F">
        <w:rPr>
          <w:rFonts w:ascii="Times New Roman" w:eastAsia="HY신명조" w:hAnsi="Times New Roman"/>
          <w:b w:val="0"/>
        </w:rPr>
        <w:t>Search strategies for each database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9"/>
        <w:gridCol w:w="6792"/>
      </w:tblGrid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napToGrid w:val="0"/>
                <w:color w:val="auto"/>
                <w:sz w:val="20"/>
              </w:rPr>
            </w:pPr>
          </w:p>
        </w:tc>
        <w:tc>
          <w:tcPr>
            <w:tcW w:w="6792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b/>
                <w:snapToGrid w:val="0"/>
                <w:color w:val="auto"/>
                <w:sz w:val="20"/>
              </w:rPr>
              <w:t>Search strategies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PubMed</w:t>
            </w:r>
          </w:p>
        </w:tc>
        <w:tc>
          <w:tcPr>
            <w:tcW w:w="6792" w:type="dxa"/>
            <w:shd w:val="clear" w:color="auto" w:fill="auto"/>
          </w:tcPr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1.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ics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MH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2. Tic Disorders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MH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3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 Syndrome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MH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4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tic or tics or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*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Title/Abstract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5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 OR #2 OR #3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#4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6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.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Qualitative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Research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MH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7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Interviews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as Topic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MH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8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(qualitative or themes)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Title/Abstract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9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(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focus-group* OR </w:t>
            </w:r>
            <w:proofErr w:type="spellStart"/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ethnograph</w:t>
            </w:r>
            <w:proofErr w:type="spellEnd"/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* OR phenomenology OR grounded-theory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[Title/Abstract]</w:t>
            </w:r>
          </w:p>
          <w:p w:rsidR="00E400A1" w:rsidRDefault="00E400A1" w:rsidP="00E400A1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10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. 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6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7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8</w:t>
            </w:r>
            <w:r w:rsidRPr="00CB204C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OR 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9</w:t>
            </w:r>
          </w:p>
          <w:p w:rsidR="00605596" w:rsidRPr="00344F36" w:rsidRDefault="00E400A1" w:rsidP="00BD7E6B">
            <w:pPr>
              <w:spacing w:line="360" w:lineRule="auto"/>
              <w:textAlignment w:val="baseline"/>
              <w:rPr>
                <w:rFonts w:ascii="Times New Roman" w:eastAsia="HY신명조" w:hAnsi="Times New Roman" w:hint="eastAsia"/>
                <w:kern w:val="0"/>
                <w:szCs w:val="20"/>
              </w:rPr>
            </w:pPr>
            <w:r>
              <w:rPr>
                <w:rFonts w:ascii="Times New Roman" w:hAnsi="Times New Roman"/>
                <w:snapToGrid w:val="0"/>
              </w:rPr>
              <w:t>#</w:t>
            </w:r>
            <w:r>
              <w:rPr>
                <w:rFonts w:ascii="Times New Roman" w:hAnsi="Times New Roman" w:hint="eastAsia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 xml:space="preserve">. </w:t>
            </w:r>
            <w:r w:rsidRPr="00CB204C">
              <w:rPr>
                <w:rFonts w:ascii="Times New Roman" w:hAnsi="Times New Roman"/>
                <w:snapToGrid w:val="0"/>
              </w:rPr>
              <w:t>#</w:t>
            </w:r>
            <w:r>
              <w:rPr>
                <w:rFonts w:ascii="Times New Roman" w:hAnsi="Times New Roman"/>
                <w:snapToGrid w:val="0"/>
              </w:rPr>
              <w:t>5</w:t>
            </w:r>
            <w:r w:rsidRPr="00CB204C">
              <w:rPr>
                <w:rFonts w:ascii="Times New Roman" w:hAnsi="Times New Roman"/>
                <w:snapToGrid w:val="0"/>
              </w:rPr>
              <w:t xml:space="preserve"> AND #</w:t>
            </w:r>
            <w:r>
              <w:rPr>
                <w:rFonts w:ascii="Times New Roman" w:hAnsi="Times New Roman"/>
                <w:snapToGrid w:val="0"/>
              </w:rPr>
              <w:t>10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EMBASE</w:t>
            </w:r>
          </w:p>
        </w:tc>
        <w:tc>
          <w:tcPr>
            <w:tcW w:w="6792" w:type="dxa"/>
            <w:shd w:val="clear" w:color="auto" w:fill="auto"/>
          </w:tcPr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1.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 xml:space="preserve"> 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>‘</w:t>
            </w:r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>tic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>’</w:t>
            </w:r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>/exp</w:t>
            </w:r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 w:rsidRPr="008B561F">
              <w:rPr>
                <w:rFonts w:ascii="Times New Roman" w:eastAsia="HY신명조" w:hAnsi="Times New Roman"/>
                <w:kern w:val="0"/>
                <w:szCs w:val="20"/>
              </w:rPr>
              <w:t>#2.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 xml:space="preserve"> ‘</w:t>
            </w:r>
            <w:proofErr w:type="spellStart"/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>gilles</w:t>
            </w:r>
            <w:proofErr w:type="spellEnd"/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 xml:space="preserve"> de la </w:t>
            </w:r>
            <w:proofErr w:type="spellStart"/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>tourette</w:t>
            </w:r>
            <w:proofErr w:type="spellEnd"/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 xml:space="preserve"> syndrome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>’</w:t>
            </w:r>
            <w:r w:rsidRPr="00CB204C">
              <w:rPr>
                <w:rFonts w:ascii="Times New Roman" w:eastAsia="HY신명조" w:hAnsi="Times New Roman"/>
                <w:kern w:val="0"/>
                <w:szCs w:val="20"/>
              </w:rPr>
              <w:t>/exp</w:t>
            </w:r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3. 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 xml:space="preserve">(tic OR tics OR 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tourette</w:t>
            </w:r>
            <w:proofErr w:type="spellEnd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$</w:t>
            </w:r>
            <w:proofErr w:type="gram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):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ab</w:t>
            </w:r>
            <w:proofErr w:type="gramEnd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,ti</w:t>
            </w:r>
            <w:proofErr w:type="spellEnd"/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4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. 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#1 OR #2 OR #3</w:t>
            </w:r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5. 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>‘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qualitative research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>’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/exp</w:t>
            </w:r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6. 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>‘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interview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>’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/exp</w:t>
            </w:r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7. 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(qualitative OR themes</w:t>
            </w:r>
            <w:proofErr w:type="gram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):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ti</w:t>
            </w:r>
            <w:proofErr w:type="gramEnd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,ab</w:t>
            </w:r>
            <w:proofErr w:type="spellEnd"/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8. 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 xml:space="preserve">(focus-group* OR 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ethnograph</w:t>
            </w:r>
            <w:proofErr w:type="spellEnd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* OR phenomenology OR grounded-theory</w:t>
            </w:r>
            <w:proofErr w:type="gram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):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ti</w:t>
            </w:r>
            <w:proofErr w:type="gramEnd"/>
            <w:r>
              <w:rPr>
                <w:rFonts w:ascii="Times New Roman" w:eastAsia="HY신명조" w:hAnsi="Times New Roman"/>
                <w:snapToGrid w:val="0"/>
                <w:szCs w:val="20"/>
              </w:rPr>
              <w:t>,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ab</w:t>
            </w:r>
            <w:proofErr w:type="spellEnd"/>
          </w:p>
          <w:p w:rsid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9. 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#5 OR #6 OR #7 OR #8</w:t>
            </w:r>
          </w:p>
          <w:p w:rsidR="00CB204C" w:rsidRPr="00344F36" w:rsidRDefault="00344F36" w:rsidP="00344F36">
            <w:pPr>
              <w:spacing w:line="360" w:lineRule="auto"/>
              <w:textAlignment w:val="baseline"/>
              <w:rPr>
                <w:rFonts w:ascii="Times New Roman" w:eastAsia="HY신명조" w:hAnsi="Times New Roman"/>
                <w:snapToGrid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szCs w:val="20"/>
              </w:rPr>
              <w:t xml:space="preserve">10. </w:t>
            </w:r>
            <w:r w:rsidRPr="00CB204C">
              <w:rPr>
                <w:rFonts w:ascii="Times New Roman" w:eastAsia="HY신명조" w:hAnsi="Times New Roman"/>
                <w:snapToGrid w:val="0"/>
                <w:szCs w:val="20"/>
              </w:rPr>
              <w:t>#4 AND #9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CINAHL</w:t>
            </w:r>
          </w:p>
        </w:tc>
        <w:tc>
          <w:tcPr>
            <w:tcW w:w="6792" w:type="dxa"/>
            <w:shd w:val="clear" w:color="auto" w:fill="auto"/>
          </w:tcPr>
          <w:p w:rsidR="00344F36" w:rsidRDefault="00CB204C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#1. </w:t>
            </w:r>
            <w:r w:rsidR="00344F36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(MH “tic+”)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2. (MH “Tourette Syndrome”)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3. </w:t>
            </w:r>
            <w:proofErr w:type="gramStart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I(</w:t>
            </w:r>
            <w:proofErr w:type="gramEnd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tic OR tics OR Tourette) OR AB(tic OR tics OR </w:t>
            </w:r>
            <w:proofErr w:type="spellStart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)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4. #1 OR #2 OR #3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5. (MH “Qualitative Studies+”)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6. (MH “Interviews+”)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7. </w:t>
            </w:r>
            <w:proofErr w:type="gramStart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I(</w:t>
            </w:r>
            <w:proofErr w:type="gramEnd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qualitative OR themes) OR AB(qualitative OR themes)</w:t>
            </w:r>
          </w:p>
          <w:p w:rsidR="00344F36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8. </w:t>
            </w:r>
            <w:proofErr w:type="gramStart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I(</w:t>
            </w:r>
            <w:proofErr w:type="gramEnd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focus-group* OR </w:t>
            </w:r>
            <w:proofErr w:type="spellStart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ethnograph</w:t>
            </w:r>
            <w:proofErr w:type="spellEnd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* OR phenomenology OR grounded-theory) OR AB(focus-group* OR </w:t>
            </w:r>
            <w:proofErr w:type="spellStart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ethnograph</w:t>
            </w:r>
            <w:proofErr w:type="spellEnd"/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* OR phenomenology OR grounded-theory)</w:t>
            </w:r>
          </w:p>
          <w:p w:rsidR="00344F36" w:rsidRPr="008B561F" w:rsidRDefault="00344F36" w:rsidP="00344F36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9. #5 OR #6 OR #7 OR #8</w:t>
            </w:r>
          </w:p>
          <w:p w:rsidR="00CB204C" w:rsidRPr="00344F36" w:rsidRDefault="00344F36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10. #4 AND #9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PsycARTICLES</w:t>
            </w:r>
            <w:proofErr w:type="spellEnd"/>
          </w:p>
        </w:tc>
        <w:tc>
          <w:tcPr>
            <w:tcW w:w="6792" w:type="dxa"/>
            <w:shd w:val="clear" w:color="auto" w:fill="auto"/>
          </w:tcPr>
          <w:p w:rsidR="005B63C0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1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MAINSUBJECT.EXPLODE(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“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ics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2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MAINSUBJECT.EXPLODE(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“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ourette Syndrome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3. </w:t>
            </w:r>
            <w:proofErr w:type="gram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I(</w:t>
            </w:r>
            <w:proofErr w:type="gram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tic 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OR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 tics 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OR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 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ourette</w:t>
            </w:r>
            <w:proofErr w:type="spell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) OR AB(tic 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OR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 tics 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OR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 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ourette</w:t>
            </w:r>
            <w:proofErr w:type="spell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4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#1 OR #2 OR #3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5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MAINSUBJECT.EXPLODE(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“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Qualitative Methods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6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MAINSUBJECT.EXPLODE(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“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Interviews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”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7. </w:t>
            </w:r>
            <w:proofErr w:type="gram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I(</w:t>
            </w:r>
            <w:proofErr w:type="gram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qualitative 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OR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 themes) OR AB(qualitative </w:t>
            </w:r>
            <w:r w:rsidR="00AC4EC2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OR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 themes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8. </w:t>
            </w:r>
            <w:proofErr w:type="gram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TI(</w:t>
            </w:r>
            <w:proofErr w:type="gram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focus-group* OR 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ethnograph</w:t>
            </w:r>
            <w:proofErr w:type="spell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* OR phenomenology OR grounded-theory) OR AB(focus-group* OR </w:t>
            </w:r>
            <w:proofErr w:type="spellStart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ethnograph</w:t>
            </w:r>
            <w:proofErr w:type="spellEnd"/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* OR phenomenology OR grounded-theory)</w:t>
            </w:r>
          </w:p>
          <w:p w:rsidR="00CB204C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9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#5 OR #6 OR #7 OR #8</w:t>
            </w:r>
          </w:p>
          <w:p w:rsidR="00CB204C" w:rsidRPr="008B561F" w:rsidRDefault="00CB204C" w:rsidP="00BD7E6B">
            <w:pPr>
              <w:spacing w:line="360" w:lineRule="auto"/>
              <w:rPr>
                <w:rFonts w:ascii="Times New Roman" w:eastAsia="HY신명조" w:hAnsi="Times New Roman"/>
                <w:snapToGrid w:val="0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snapToGrid w:val="0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 xml:space="preserve">10. </w:t>
            </w:r>
            <w:r w:rsidRPr="00CB204C">
              <w:rPr>
                <w:rFonts w:ascii="Times New Roman" w:eastAsia="HY신명조" w:hAnsi="Times New Roman"/>
                <w:snapToGrid w:val="0"/>
                <w:kern w:val="0"/>
                <w:szCs w:val="20"/>
              </w:rPr>
              <w:t>#4 AND #9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proofErr w:type="spellStart"/>
            <w:r w:rsidRPr="008B561F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KMbase</w:t>
            </w:r>
            <w:proofErr w:type="spellEnd"/>
          </w:p>
        </w:tc>
        <w:tc>
          <w:tcPr>
            <w:tcW w:w="6792" w:type="dxa"/>
            <w:shd w:val="clear" w:color="auto" w:fill="auto"/>
          </w:tcPr>
          <w:p w:rsidR="005B63C0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1.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(((([ALL=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 OR [ALL=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장애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 OR [ALL=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 OR [ALL=tic disorder]) OR [ALL=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</w:t>
            </w:r>
          </w:p>
          <w:p w:rsidR="00401B68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2.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((((([ALL=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질적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 OR [ALL=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포커스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그룹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 OR [ALL=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문화기술지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 OR [ALL=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현상학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 OR [ALL=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근거이론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]) OR [ALL=qualitative])</w:t>
            </w:r>
          </w:p>
          <w:p w:rsidR="00401B68" w:rsidRPr="008B561F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3.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 AND #2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S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ienceON</w:t>
            </w:r>
            <w:proofErr w:type="spellEnd"/>
          </w:p>
        </w:tc>
        <w:tc>
          <w:tcPr>
            <w:tcW w:w="6792" w:type="dxa"/>
            <w:shd w:val="clear" w:color="auto" w:fill="auto"/>
          </w:tcPr>
          <w:p w:rsidR="005B63C0" w:rsidRDefault="00401B68" w:rsidP="00BD7E6B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 xml:space="preserve">1. 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("</w:t>
            </w:r>
            <w:proofErr w:type="spellStart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틱장애</w:t>
            </w:r>
            <w:proofErr w:type="spellEnd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</w:t>
            </w:r>
            <w:proofErr w:type="spellStart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틱</w:t>
            </w:r>
            <w:proofErr w:type="spellEnd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 xml:space="preserve"> 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장애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</w:t>
            </w:r>
            <w:proofErr w:type="spellStart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뚜렛</w:t>
            </w:r>
            <w:proofErr w:type="spellEnd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tic disorder"|"</w:t>
            </w:r>
            <w:proofErr w:type="spellStart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tourette</w:t>
            </w:r>
            <w:proofErr w:type="spellEnd"/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)</w:t>
            </w:r>
          </w:p>
          <w:p w:rsidR="00401B68" w:rsidRDefault="00401B68" w:rsidP="00BD7E6B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 xml:space="preserve">2. 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("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질적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포커스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 xml:space="preserve"> 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그룹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문화기술지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현상학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근거이론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"|"qualitative")</w:t>
            </w:r>
          </w:p>
          <w:p w:rsidR="00401B68" w:rsidRPr="008B561F" w:rsidRDefault="00401B68" w:rsidP="00BD7E6B">
            <w:pPr>
              <w:spacing w:line="360" w:lineRule="auto"/>
              <w:textAlignment w:val="baseline"/>
              <w:rPr>
                <w:rFonts w:ascii="Times New Roman" w:eastAsia="HY신명조" w:hAnsi="Times New Roman"/>
                <w:kern w:val="0"/>
                <w:szCs w:val="20"/>
              </w:rPr>
            </w:pPr>
            <w:r>
              <w:rPr>
                <w:rFonts w:ascii="Times New Roman" w:eastAsia="HY신명조" w:hAnsi="Times New Roman" w:hint="eastAsia"/>
                <w:kern w:val="0"/>
                <w:szCs w:val="20"/>
              </w:rPr>
              <w:t>#</w:t>
            </w:r>
            <w:r>
              <w:rPr>
                <w:rFonts w:ascii="Times New Roman" w:eastAsia="HY신명조" w:hAnsi="Times New Roman"/>
                <w:kern w:val="0"/>
                <w:szCs w:val="20"/>
              </w:rPr>
              <w:t xml:space="preserve">3. </w:t>
            </w:r>
            <w:r w:rsidRPr="00401B68">
              <w:rPr>
                <w:rFonts w:ascii="Times New Roman" w:eastAsia="HY신명조" w:hAnsi="Times New Roman"/>
                <w:kern w:val="0"/>
                <w:szCs w:val="20"/>
              </w:rPr>
              <w:t>#1 AND #2</w:t>
            </w:r>
          </w:p>
        </w:tc>
      </w:tr>
      <w:tr w:rsidR="005B63C0" w:rsidRPr="008B561F" w:rsidTr="00BD7E6B">
        <w:tc>
          <w:tcPr>
            <w:tcW w:w="1929" w:type="dxa"/>
            <w:shd w:val="clear" w:color="auto" w:fill="auto"/>
          </w:tcPr>
          <w:p w:rsidR="005B63C0" w:rsidRPr="008B561F" w:rsidRDefault="005B63C0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R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ISS</w:t>
            </w:r>
          </w:p>
        </w:tc>
        <w:tc>
          <w:tcPr>
            <w:tcW w:w="6792" w:type="dxa"/>
            <w:shd w:val="clear" w:color="auto" w:fill="auto"/>
          </w:tcPr>
          <w:p w:rsidR="005B63C0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1. </w:t>
            </w:r>
            <w:proofErr w:type="gramStart"/>
            <w:r w:rsidRPr="00401B68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전체</w:t>
            </w:r>
            <w:r w:rsidR="00AC4EC2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 xml:space="preserve">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:</w:t>
            </w:r>
            <w:proofErr w:type="gram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tic disorder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AND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질적</w:t>
            </w:r>
          </w:p>
          <w:p w:rsidR="00401B68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2. </w:t>
            </w:r>
            <w:proofErr w:type="gramStart"/>
            <w:r w:rsidRPr="00401B68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</w:t>
            </w:r>
            <w:proofErr w:type="gram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tic disorder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AND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포커스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그룹</w:t>
            </w:r>
          </w:p>
          <w:p w:rsidR="00401B68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3. </w:t>
            </w:r>
            <w:proofErr w:type="gramStart"/>
            <w:r w:rsidRPr="00401B68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</w:t>
            </w:r>
            <w:proofErr w:type="gram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tic disorder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AND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문화기술지</w:t>
            </w:r>
          </w:p>
          <w:p w:rsidR="00401B68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4. </w:t>
            </w:r>
            <w:proofErr w:type="gramStart"/>
            <w:r w:rsidRPr="00401B68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</w:t>
            </w:r>
            <w:proofErr w:type="gram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tic disorder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AND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현상학</w:t>
            </w:r>
          </w:p>
          <w:p w:rsidR="00401B68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5. </w:t>
            </w:r>
            <w:proofErr w:type="gramStart"/>
            <w:r w:rsidRPr="00401B68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</w:t>
            </w:r>
            <w:proofErr w:type="gram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tic disorder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AND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근거이론</w:t>
            </w:r>
          </w:p>
          <w:p w:rsidR="00401B68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6. </w:t>
            </w:r>
            <w:proofErr w:type="gramStart"/>
            <w:r w:rsidRPr="00401B68"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</w:t>
            </w:r>
            <w:proofErr w:type="gram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틱장애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뚜렛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tic disorder &lt;OR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</w:t>
            </w:r>
            <w:proofErr w:type="spellStart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tourette</w:t>
            </w:r>
            <w:proofErr w:type="spellEnd"/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&lt;AND&gt;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전체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 : qualitative</w:t>
            </w:r>
          </w:p>
          <w:p w:rsidR="00401B68" w:rsidRPr="008B561F" w:rsidRDefault="00401B68" w:rsidP="00BD7E6B">
            <w:pPr>
              <w:pStyle w:val="a3"/>
              <w:wordWrap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napToGrid w:val="0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snapToGrid w:val="0"/>
                <w:color w:val="auto"/>
                <w:sz w:val="20"/>
              </w:rPr>
              <w:t>#</w:t>
            </w:r>
            <w:r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 xml:space="preserve">7. </w:t>
            </w:r>
            <w:r w:rsidRPr="00401B68">
              <w:rPr>
                <w:rFonts w:ascii="Times New Roman" w:hAnsi="Times New Roman" w:cs="Times New Roman"/>
                <w:snapToGrid w:val="0"/>
                <w:color w:val="auto"/>
                <w:sz w:val="20"/>
              </w:rPr>
              <w:t>#1 OR #2 OR #3 OR #4 OR #5 OR #6 (After removing duplicates)</w:t>
            </w:r>
          </w:p>
        </w:tc>
      </w:tr>
    </w:tbl>
    <w:p w:rsidR="005B63C0" w:rsidRPr="008B561F" w:rsidRDefault="005B63C0" w:rsidP="005B63C0">
      <w:pPr>
        <w:adjustRightInd w:val="0"/>
        <w:snapToGrid w:val="0"/>
        <w:rPr>
          <w:rFonts w:ascii="Times New Roman" w:eastAsia="HY신명조" w:hAnsi="Times New Roman"/>
          <w:szCs w:val="20"/>
        </w:rPr>
      </w:pPr>
      <w:r w:rsidRPr="008B561F">
        <w:rPr>
          <w:rFonts w:ascii="Times New Roman" w:eastAsia="HY신명조" w:hAnsi="Times New Roman"/>
          <w:szCs w:val="20"/>
        </w:rPr>
        <w:t xml:space="preserve">CINAHL=Cumulative Index to Nursing and Allied Health Literature; </w:t>
      </w:r>
      <w:proofErr w:type="spellStart"/>
      <w:r w:rsidRPr="008B561F">
        <w:rPr>
          <w:rFonts w:ascii="Times New Roman" w:eastAsia="HY신명조" w:hAnsi="Times New Roman"/>
          <w:szCs w:val="20"/>
        </w:rPr>
        <w:t>KMbase</w:t>
      </w:r>
      <w:proofErr w:type="spellEnd"/>
      <w:r w:rsidRPr="008B561F">
        <w:rPr>
          <w:rFonts w:ascii="Times New Roman" w:eastAsia="HY신명조" w:hAnsi="Times New Roman"/>
          <w:szCs w:val="20"/>
        </w:rPr>
        <w:t>=Korean Medical Database;</w:t>
      </w:r>
      <w:r>
        <w:rPr>
          <w:rFonts w:ascii="Times New Roman" w:eastAsia="HY신명조" w:hAnsi="Times New Roman"/>
          <w:szCs w:val="20"/>
        </w:rPr>
        <w:t xml:space="preserve"> RISS=Research Information Sharing Service</w:t>
      </w:r>
    </w:p>
    <w:p w:rsidR="005B63C0" w:rsidRPr="008B561F" w:rsidRDefault="005B63C0" w:rsidP="005B63C0">
      <w:pPr>
        <w:widowControl/>
        <w:jc w:val="left"/>
        <w:rPr>
          <w:rFonts w:ascii="Times New Roman" w:eastAsia="HY신명조" w:hAnsi="Times New Roman"/>
          <w:szCs w:val="20"/>
        </w:rPr>
      </w:pPr>
    </w:p>
    <w:p w:rsidR="005137FF" w:rsidRPr="005B63C0" w:rsidRDefault="005137FF"/>
    <w:sectPr w:rsidR="005137FF" w:rsidRPr="005B63C0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C0"/>
    <w:rsid w:val="00344F36"/>
    <w:rsid w:val="00401B68"/>
    <w:rsid w:val="005137FF"/>
    <w:rsid w:val="005B63C0"/>
    <w:rsid w:val="00605596"/>
    <w:rsid w:val="00AC4EC2"/>
    <w:rsid w:val="00CB204C"/>
    <w:rsid w:val="00E4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B517F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5B63C0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5B63C0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6-15T02:04:00Z</dcterms:created>
  <dcterms:modified xsi:type="dcterms:W3CDTF">2022-06-16T01:38:00Z</dcterms:modified>
</cp:coreProperties>
</file>